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5F2" w:rsidRPr="00B775F2" w:rsidRDefault="00550CF9" w:rsidP="00B775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917C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r w:rsidR="0038738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775F2" w:rsidRPr="00B775F2">
        <w:rPr>
          <w:rFonts w:ascii="Times New Roman" w:hAnsi="Times New Roman" w:cs="Times New Roman"/>
          <w:b/>
          <w:sz w:val="24"/>
          <w:szCs w:val="24"/>
        </w:rPr>
        <w:t>Dams western/cafeteria diet information</w:t>
      </w:r>
    </w:p>
    <w:tbl>
      <w:tblPr>
        <w:tblStyle w:val="TableGrid"/>
        <w:tblW w:w="92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1"/>
        <w:gridCol w:w="1673"/>
        <w:gridCol w:w="1672"/>
        <w:gridCol w:w="1673"/>
        <w:gridCol w:w="1673"/>
      </w:tblGrid>
      <w:tr w:rsidR="00B775F2" w:rsidRPr="00554F18" w:rsidTr="002C1AB8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Cafeteria diet </w:t>
            </w:r>
          </w:p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>Total energy</w:t>
            </w:r>
          </w:p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(kJ/g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fat</w:t>
            </w:r>
          </w:p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(g/100g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tal protein</w:t>
            </w:r>
          </w:p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(g/100g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tal carbohydrates </w:t>
            </w:r>
          </w:p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(g/100g)</w:t>
            </w:r>
          </w:p>
        </w:tc>
      </w:tr>
      <w:tr w:rsidR="00B775F2" w:rsidRPr="00554F18" w:rsidTr="002C1AB8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Meat Pie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 9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8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4</w:t>
            </w:r>
          </w:p>
        </w:tc>
      </w:tr>
      <w:tr w:rsidR="00B775F2" w:rsidRPr="00554F18" w:rsidTr="002C1AB8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>Chocolate cak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6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3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.7</w:t>
            </w:r>
          </w:p>
        </w:tc>
      </w:tr>
      <w:tr w:rsidR="00B775F2" w:rsidRPr="00554F18" w:rsidTr="002C1AB8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Vanilla Cream Biscuits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1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5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7.8</w:t>
            </w:r>
          </w:p>
        </w:tc>
      </w:tr>
      <w:tr w:rsidR="00B775F2" w:rsidRPr="00554F18" w:rsidTr="002C1AB8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Biscuits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8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4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.2</w:t>
            </w:r>
          </w:p>
        </w:tc>
      </w:tr>
      <w:tr w:rsidR="00B775F2" w:rsidRPr="00554F18" w:rsidTr="002C1AB8">
        <w:trPr>
          <w:trHeight w:val="179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Dim Sim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 xml:space="preserve">  7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6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5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8</w:t>
            </w:r>
          </w:p>
        </w:tc>
      </w:tr>
      <w:tr w:rsidR="00B775F2" w:rsidRPr="00554F18" w:rsidTr="002C1AB8">
        <w:trPr>
          <w:trHeight w:val="179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 xml:space="preserve">Pasta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4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2.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8.6</w:t>
            </w:r>
          </w:p>
        </w:tc>
      </w:tr>
      <w:tr w:rsidR="00B775F2" w:rsidRPr="00554F18" w:rsidTr="002C1AB8">
        <w:trPr>
          <w:trHeight w:val="179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F18">
              <w:rPr>
                <w:rFonts w:ascii="Times New Roman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6.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F2" w:rsidRPr="00554F18" w:rsidRDefault="00B775F2" w:rsidP="002C1A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54F1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3</w:t>
            </w:r>
          </w:p>
        </w:tc>
      </w:tr>
    </w:tbl>
    <w:p w:rsidR="00F17F94" w:rsidRDefault="00F17F94"/>
    <w:sectPr w:rsidR="00F17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128"/>
    <w:rsid w:val="0038738B"/>
    <w:rsid w:val="00550CF9"/>
    <w:rsid w:val="00866128"/>
    <w:rsid w:val="00B775F2"/>
    <w:rsid w:val="00D917C1"/>
    <w:rsid w:val="00F17F94"/>
    <w:rsid w:val="00FD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5F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5F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5F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5F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Raipuria</dc:creator>
  <cp:keywords/>
  <dc:description/>
  <cp:lastModifiedBy>Mukesh Raipuria</cp:lastModifiedBy>
  <cp:revision>7</cp:revision>
  <dcterms:created xsi:type="dcterms:W3CDTF">2015-01-12T03:10:00Z</dcterms:created>
  <dcterms:modified xsi:type="dcterms:W3CDTF">2015-01-15T04:10:00Z</dcterms:modified>
</cp:coreProperties>
</file>